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3780"/>
        <w:gridCol w:w="900"/>
        <w:gridCol w:w="797"/>
        <w:gridCol w:w="984"/>
        <w:gridCol w:w="984"/>
        <w:gridCol w:w="984"/>
      </w:tblGrid>
      <w:tr>
        <w:trPr>
          <w:trHeight w:val="52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ind w:left="-54" w:hanging="0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Ingenuity Canonical Pathway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ind w:left="-54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-log (p value)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Ratio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 xml:space="preserve">Down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 xml:space="preserve">No change or no overlap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 xml:space="preserve">Up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Cellular str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RF2-mediated Oxidative Stress Respon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5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7/18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21/183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5/183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egulation of eIF4 and p70S6K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9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8/13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93/13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9/130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EIF2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1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5/10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1/10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/100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HMGB1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6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/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68/9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3/98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Cell cycle, growth, prolife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rotein Ubiquitination Pathw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.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6/2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6/20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9/201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itotic Roles of Polo-Like Kinas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8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5/6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34/6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/62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AN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4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2/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/23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GF-1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1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0/10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66/10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4/100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VEGF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2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5/9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67/9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5/97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TO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8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8/1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14/15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4/156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I3K/AKT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3/13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00/13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4/137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-3-3-mediated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11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81/114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2/114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MPK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1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5/16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27/16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3/165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Nucleotid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urin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.3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4/43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345/43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0/439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yrimidin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9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9/2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81/23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231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Lipid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synthesis of Stero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.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/1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11/12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3/128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Amino acid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Valine, Leucine and Isoleucine Degrad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0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/11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86/11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111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Valine, Leucine and Isoleucine Biosynth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6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5/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37/44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/44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lanine and Aspartat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5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9/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2/8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/88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β-alanin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80/9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/98 </w:t>
            </w:r>
          </w:p>
        </w:tc>
      </w:tr>
      <w:tr>
        <w:trPr>
          <w:trHeight w:val="260" w:hRule="atLeast"/>
        </w:trPr>
        <w:tc>
          <w:tcPr>
            <w:tcW w:w="3780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Canc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ERK/MAPK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1/1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40/19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1/192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rostate Cance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6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7/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69/9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0/96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lioma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7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/11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81/11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8/112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53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0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</w:rPr>
              <w:t>10/9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64/9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8/92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reast Cancer Regulation by Stathmin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5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8/1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49/19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2/199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Nuclear Rece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AR Acti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91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3/18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2/18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6/181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PARα/RXRα Activ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3/18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5/18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4/182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22"/>
              </w:rPr>
              <w:t>Aryl Hydrocarbon Recepto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1/15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16/154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7/154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PA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9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0/9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7/98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Intracellula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lucocorticoid Recepto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8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6/280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11/28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3/280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rotein Kinase A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7/3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36/31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42/315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sulin Receptor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5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2/140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01/14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7/140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hospholipase C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1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0/253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93/253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40/253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Carbohydrat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itrate Cyc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5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8/58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45/5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5/58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Fructose and Mannos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5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6/14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24/14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5/145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ropanoat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1/130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08/130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1/130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Disease specific pathway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ole of NFAT in Cardiac Hypertrop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7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9/20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55/20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3/207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itochondrial Dysf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3/171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3/17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5/171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Cytok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fMLP Signaling in Neutrophi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14/1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93/12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8/125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  <w:t>Neurotransmiter f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2"/>
              </w:rPr>
            </w:pPr>
            <w:r>
              <w:rPr>
                <w:rFonts w:cs="Arial" w:ascii="Arial" w:hAnsi="Arial"/>
                <w:b/>
                <w:bCs/>
                <w:sz w:val="18"/>
                <w:szCs w:val="22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olecystokinin/Gastrin-mediated Signal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0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9/1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73/104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22/104 </w:t>
            </w:r>
          </w:p>
        </w:tc>
      </w:tr>
      <w:tr>
        <w:trPr>
          <w:trHeight w:val="260" w:hRule="atLeas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grin Interactions at Neuromuscular Junc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05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0.32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9/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47/6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13/69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4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3:08:00Z</dcterms:modified>
  <cp:revision>5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